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1724EC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ummary of Findings</w:t>
      </w:r>
      <w:r w:rsidR="00360AF7">
        <w:rPr>
          <w:rFonts w:asciiTheme="minorHAnsi" w:hAnsiTheme="minorHAnsi" w:cstheme="minorHAnsi"/>
          <w:lang w:val="en-US"/>
        </w:rPr>
        <w:t xml:space="preserve"> table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9"/>
        <w:gridCol w:w="1637"/>
        <w:gridCol w:w="1417"/>
        <w:gridCol w:w="1135"/>
        <w:gridCol w:w="1133"/>
        <w:gridCol w:w="993"/>
        <w:gridCol w:w="1842"/>
      </w:tblGrid>
      <w:tr w:rsidR="007A7424" w:rsidRPr="00375770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66437F8F" w:rsidR="007A7424" w:rsidRPr="001264C8" w:rsidRDefault="00360AF7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hort-term versus long-term cognitive behavioral therapy for </w:t>
            </w:r>
            <w:r w:rsidR="00F7312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  <w:r w:rsidR="00F73128" w:rsidRPr="00F7312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jor depressive disorder</w:t>
            </w:r>
            <w:r w:rsidR="001264C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t end of treatment</w:t>
            </w:r>
          </w:p>
        </w:tc>
      </w:tr>
      <w:tr w:rsidR="007A7424" w:rsidRPr="00375770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5988B0F5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="00F7312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ajor depressive disorder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CE037B3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hort-term cognitive behavioral therapy</w:t>
            </w:r>
          </w:p>
          <w:p w14:paraId="1D0E9172" w14:textId="0530044E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ng-term cognitive behavioral therapy</w:t>
            </w:r>
          </w:p>
        </w:tc>
      </w:tr>
      <w:tr w:rsidR="00356225" w:rsidRPr="00E257E8" w14:paraId="07808C59" w14:textId="77777777" w:rsidTr="00842FA2">
        <w:trPr>
          <w:cantSplit/>
          <w:tblHeader/>
        </w:trPr>
        <w:tc>
          <w:tcPr>
            <w:tcW w:w="94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53BAD441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375770" w14:paraId="690D3F5B" w14:textId="77777777" w:rsidTr="00842FA2">
        <w:trPr>
          <w:cantSplit/>
          <w:tblHeader/>
        </w:trPr>
        <w:tc>
          <w:tcPr>
            <w:tcW w:w="94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6A7A113E" w:rsidR="00E257E8" w:rsidRPr="008510A3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ng-term CBT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0E39F4E" w:rsidR="00E257E8" w:rsidRPr="00E257E8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hort-term</w:t>
            </w:r>
            <w:r w:rsid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BT</w:t>
            </w: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375770" w14:paraId="1E5DA688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EF53EC" w14:textId="77777777" w:rsidR="004044D8" w:rsidRDefault="00360AF7" w:rsidP="00360AF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  <w:p w14:paraId="2A641B16" w14:textId="3BE30AA7" w:rsidR="001264C8" w:rsidRPr="001264C8" w:rsidRDefault="001264C8" w:rsidP="00360AF7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264C8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: 6 month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376047F" w:rsidR="004044D8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35D456E" w:rsidR="00FD1A02" w:rsidRPr="00375770" w:rsidRDefault="00360AF7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A19C80" w14:textId="77777777" w:rsidR="009E104F" w:rsidRPr="00375770" w:rsidRDefault="001264C8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</w:t>
            </w:r>
            <w:r w:rsidR="00964A3D"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-1.4</w:t>
            </w:r>
          </w:p>
          <w:p w14:paraId="2D3BD3B1" w14:textId="47EF93F3" w:rsidR="00964A3D" w:rsidRPr="00375770" w:rsidRDefault="00964A3D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10.33 to 7.53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1DD48BF" w14:textId="77777777" w:rsidR="001264C8" w:rsidRPr="00375770" w:rsidRDefault="001264C8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8</w:t>
            </w:r>
          </w:p>
          <w:p w14:paraId="69B68066" w14:textId="713C8593" w:rsidR="00360AF7" w:rsidRPr="00375770" w:rsidRDefault="001264C8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64BFCE04" w:rsidR="00A66B6C" w:rsidRPr="00375770" w:rsidRDefault="0037103F" w:rsidP="0037103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37577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375770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375770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proofErr w:type="gramEnd"/>
            <w:r w:rsid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 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9DD4F77" w:rsidR="0053090F" w:rsidRPr="002958D5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375770" w14:paraId="4BF6A33D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4CA60F5B" w:rsidR="002958D5" w:rsidRPr="00ED1C23" w:rsidRDefault="00ED1C23" w:rsidP="00360AF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2A1DB84" w:rsidR="00ED1C23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5F7992F" w:rsidR="00ED1C23" w:rsidRPr="00375770" w:rsidRDefault="00360AF7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37577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Pr="00375770" w:rsidRDefault="00ED1C23" w:rsidP="00ED1C23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375770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8737491" w14:textId="77777777" w:rsidR="00360AF7" w:rsidRPr="00375770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6FE8BD7" w14:textId="55F44E7A" w:rsidR="00ED1C23" w:rsidRPr="00375770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5B8A6D0C" w:rsidR="00ED1C23" w:rsidRPr="00375770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quality-sign"/>
                <w:rFonts w:asciiTheme="minorHAnsi" w:hAnsiTheme="minorHAnsi" w:cstheme="minorHAnsi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5B30E5C2" w:rsidR="00ED1C23" w:rsidRPr="0053090F" w:rsidRDefault="00360AF7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75770" w14:paraId="0B8E6E42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1CA80A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ymptom severity</w:t>
            </w:r>
          </w:p>
          <w:p w14:paraId="4FE14A5A" w14:textId="3E97E0B0" w:rsidR="0060717E" w:rsidRPr="0060717E" w:rsidRDefault="0060717E" w:rsidP="00F91BBB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0717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1264C8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  <w:r w:rsidR="00DC1AD2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onth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375770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Pr="00375770" w:rsidRDefault="00C03995" w:rsidP="00F91BBB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F670B51" w14:textId="77777777" w:rsidR="00F6238B" w:rsidRPr="00375770" w:rsidRDefault="00F7312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: 2.91</w:t>
            </w:r>
          </w:p>
          <w:p w14:paraId="749357DC" w14:textId="4984C060" w:rsidR="00F73128" w:rsidRPr="00375770" w:rsidRDefault="00F7312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2.71 to 8.5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8990EB2" w14:textId="77777777" w:rsidR="0006566C" w:rsidRPr="00375770" w:rsidRDefault="0006566C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016D5FC" w14:textId="4A99E63E" w:rsidR="00F6238B" w:rsidRPr="00375770" w:rsidRDefault="00F73128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8</w:t>
            </w:r>
          </w:p>
          <w:p w14:paraId="02FB2158" w14:textId="43B4AC4E" w:rsidR="0060717E" w:rsidRPr="00375770" w:rsidRDefault="0060717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73128"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25AFDF9" w14:textId="77777777" w:rsidR="003E2E42" w:rsidRPr="00375770" w:rsidRDefault="003E2E42" w:rsidP="00360AF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A1757B3" w14:textId="5681EAFE" w:rsidR="00F6238B" w:rsidRPr="00375770" w:rsidRDefault="00360AF7" w:rsidP="00360AF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37577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375770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375770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3BDE535D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375770" w14:paraId="00BDC66E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52FEABFC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icide or suicide attemp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75770" w14:paraId="25DB884A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53672943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lf-harm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75770" w14:paraId="70641DDB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1A63A1D7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evel of functioning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75770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11045268" w:rsidR="00F6238B" w:rsidRPr="006938C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  <w:r w:rsidR="006938C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="006938CE" w:rsidRPr="006938C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D:</w:t>
            </w:r>
            <w:r w:rsidR="006938C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Mean Difference</w:t>
            </w:r>
          </w:p>
        </w:tc>
      </w:tr>
      <w:tr w:rsidR="0004323E" w:rsidRPr="00375770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56B0C2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FF36C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575E90DD" w14:textId="33C834C9" w:rsidR="0006566C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01498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76CC669D" w14:textId="00F1DE82" w:rsidR="00375770" w:rsidRPr="00D06FB9" w:rsidRDefault="00375770" w:rsidP="0037577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Downgraded 1 for indirectness because the results are from a single trial from a single country, therefore results may not be generalizable to other settings</w:t>
      </w:r>
    </w:p>
    <w:p w14:paraId="229DCE1A" w14:textId="1A89801C" w:rsidR="00375770" w:rsidRPr="0006566C" w:rsidRDefault="00375770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375770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14989"/>
    <w:rsid w:val="00016E8E"/>
    <w:rsid w:val="0004323E"/>
    <w:rsid w:val="0006566C"/>
    <w:rsid w:val="000B5E30"/>
    <w:rsid w:val="001264C8"/>
    <w:rsid w:val="00130144"/>
    <w:rsid w:val="001378C2"/>
    <w:rsid w:val="00137ACB"/>
    <w:rsid w:val="00197EFF"/>
    <w:rsid w:val="001D3A5C"/>
    <w:rsid w:val="00233D1A"/>
    <w:rsid w:val="00260CC2"/>
    <w:rsid w:val="002958D5"/>
    <w:rsid w:val="00321BE0"/>
    <w:rsid w:val="00341F1E"/>
    <w:rsid w:val="00356225"/>
    <w:rsid w:val="00360AF7"/>
    <w:rsid w:val="00363C68"/>
    <w:rsid w:val="0037103F"/>
    <w:rsid w:val="00375770"/>
    <w:rsid w:val="003809BA"/>
    <w:rsid w:val="003873EA"/>
    <w:rsid w:val="003D4263"/>
    <w:rsid w:val="003D6FFF"/>
    <w:rsid w:val="003E2E42"/>
    <w:rsid w:val="003E6BBD"/>
    <w:rsid w:val="004044D8"/>
    <w:rsid w:val="004763B3"/>
    <w:rsid w:val="0049399C"/>
    <w:rsid w:val="004B283F"/>
    <w:rsid w:val="00500743"/>
    <w:rsid w:val="0050739D"/>
    <w:rsid w:val="0053090F"/>
    <w:rsid w:val="005C65F7"/>
    <w:rsid w:val="0060717E"/>
    <w:rsid w:val="0061575D"/>
    <w:rsid w:val="00646581"/>
    <w:rsid w:val="006553B8"/>
    <w:rsid w:val="006938CE"/>
    <w:rsid w:val="006D6F43"/>
    <w:rsid w:val="006F55EF"/>
    <w:rsid w:val="00752FDD"/>
    <w:rsid w:val="007A4401"/>
    <w:rsid w:val="007A7424"/>
    <w:rsid w:val="007C5ECF"/>
    <w:rsid w:val="00842FA2"/>
    <w:rsid w:val="008510A3"/>
    <w:rsid w:val="008847EF"/>
    <w:rsid w:val="00893C07"/>
    <w:rsid w:val="008C19F0"/>
    <w:rsid w:val="008C2217"/>
    <w:rsid w:val="00915818"/>
    <w:rsid w:val="009528A0"/>
    <w:rsid w:val="00964A3D"/>
    <w:rsid w:val="00971396"/>
    <w:rsid w:val="00982855"/>
    <w:rsid w:val="009903A5"/>
    <w:rsid w:val="009E104F"/>
    <w:rsid w:val="00A66B6C"/>
    <w:rsid w:val="00AC474B"/>
    <w:rsid w:val="00AE385B"/>
    <w:rsid w:val="00B15D9A"/>
    <w:rsid w:val="00BA2976"/>
    <w:rsid w:val="00C03995"/>
    <w:rsid w:val="00C0613D"/>
    <w:rsid w:val="00C3255B"/>
    <w:rsid w:val="00C53888"/>
    <w:rsid w:val="00C92DBB"/>
    <w:rsid w:val="00CE5C40"/>
    <w:rsid w:val="00D44349"/>
    <w:rsid w:val="00DC1AD2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23D02"/>
    <w:rsid w:val="00F6238B"/>
    <w:rsid w:val="00F63B77"/>
    <w:rsid w:val="00F64FF6"/>
    <w:rsid w:val="00F73128"/>
    <w:rsid w:val="00F85EE1"/>
    <w:rsid w:val="00F91BBB"/>
    <w:rsid w:val="00F965E2"/>
    <w:rsid w:val="00FD1284"/>
    <w:rsid w:val="00FD1A02"/>
    <w:rsid w:val="00FE6416"/>
    <w:rsid w:val="00FE74E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8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8</cp:revision>
  <dcterms:created xsi:type="dcterms:W3CDTF">2020-12-14T14:56:00Z</dcterms:created>
  <dcterms:modified xsi:type="dcterms:W3CDTF">2020-12-14T16:04:00Z</dcterms:modified>
</cp:coreProperties>
</file>